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773"/>
        <w:gridCol w:w="4262"/>
        <w:gridCol w:w="3775"/>
        <w:gridCol w:w="1567"/>
        <w:gridCol w:w="1810"/>
      </w:tblGrid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Lucida Console" w:hAnsi="Lucida Console" w:eastAsia="SimSun;宋体" w:cs="Lucida Console"/>
                <w:position w:val="-18"/>
                <w:sz w:val="16"/>
                <w:szCs w:val="16"/>
              </w:rPr>
            </w:pPr>
            <w:r>
              <w:rPr>
                <w:rFonts w:eastAsia="SimSun;宋体" w:cs="Lucida Console" w:ascii="Lucida Console" w:hAnsi="Lucida Console"/>
                <w:position w:val="-18"/>
                <w:sz w:val="16"/>
                <w:szCs w:val="16"/>
              </w:rPr>
              <w:t>No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eastAsia="SimSun;宋体" w:cs="Lucida Console" w:ascii="Lucida Console" w:hAnsi="Lucida Console"/>
                <w:position w:val="-18"/>
                <w:sz w:val="16"/>
                <w:szCs w:val="16"/>
              </w:rPr>
              <w:t>Clone/ ExPASy Acc. No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Forward Primer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Reverse Primer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Expected siz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DNA fragment (bp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Expected </w:t>
            </w:r>
            <w:r>
              <w:fldChar w:fldCharType="begin"/>
            </w:r>
            <w:r>
              <w:rPr>
                <w:rStyle w:val="InternetLink"/>
                <w:position w:val="-20"/>
                <w:sz w:val="16"/>
                <w:szCs w:val="16"/>
                <w:lang w:val="en-US"/>
              </w:rPr>
              <w:instrText xml:space="preserve"> HYPERLINK "http://www.expasy.org/sprot/userman.html" \l "SQ_line"</w:instrText>
            </w:r>
            <w:r>
              <w:rPr>
                <w:rStyle w:val="InternetLink"/>
                <w:position w:val="-20"/>
                <w:sz w:val="16"/>
                <w:szCs w:val="16"/>
                <w:lang w:val="en-US"/>
              </w:rPr>
              <w:fldChar w:fldCharType="separate"/>
            </w:r>
            <w:r>
              <w:rPr>
                <w:rStyle w:val="InternetLink"/>
                <w:position w:val="-20"/>
                <w:sz w:val="16"/>
                <w:szCs w:val="16"/>
                <w:lang w:val="en-US"/>
              </w:rPr>
              <w:t>MW</w:t>
            </w:r>
            <w:r>
              <w:rPr>
                <w:rStyle w:val="InternetLink"/>
                <w:position w:val="-20"/>
                <w:sz w:val="16"/>
                <w:szCs w:val="16"/>
                <w:lang w:val="en-US"/>
              </w:rPr>
              <w:fldChar w:fldCharType="end"/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position w:val="-2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protein</w:t>
            </w:r>
          </w:p>
          <w:p>
            <w:pPr>
              <w:pStyle w:val="Normal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without GFP (D)</w:t>
            </w:r>
          </w:p>
        </w:tc>
      </w:tr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Nif3l1bp1-prov/ Q7SZ78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-AGCTCGAGATATGGGAGCCGTCAC-3’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-GAGGATCCTGGATTTTGAGTTTCC-3’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position w:val="-2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60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position w:val="-2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23371</w:t>
            </w:r>
          </w:p>
        </w:tc>
      </w:tr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/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Mgc 80835/</w:t>
            </w:r>
          </w:p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Q6GNW0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-AGCTCGAGATATGGGGACTCCTGG-3’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-ACCCGGGAACTGCTGAGACAGAAG-3’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121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46179</w:t>
            </w:r>
          </w:p>
        </w:tc>
      </w:tr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Mgc 68500/</w:t>
            </w:r>
          </w:p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position w:val="-2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Q6PB22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0"/>
              <w:rPr/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-AGCTCGAGATATGCGATTGGATACAAT-3’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0"/>
              <w:jc w:val="both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5’-GAGGATCCAGCCAAAGCAGGGAA-3’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121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45528</w:t>
            </w:r>
          </w:p>
        </w:tc>
      </w:tr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4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Loc 398535/</w:t>
            </w:r>
          </w:p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position w:val="-2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Q6GQL3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5’-AGCTCGAGATATGTCGGAGAAGTCA-3’ 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5’-GAGGATCCCCAGCTTTCTGTTTTC-3’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1077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38696</w:t>
            </w:r>
          </w:p>
        </w:tc>
      </w:tr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Mgc 80361/ </w:t>
            </w:r>
          </w:p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Q6AXA1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5’-AGCTCGAGATATGGAGAAGCAAACG-3’ 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5’-GAGGATCCCTTCTTCCTCCTTTTA-3’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115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42758</w:t>
            </w:r>
          </w:p>
        </w:tc>
      </w:tr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Mgc81475/ Q6NRT3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 AGCTCGAGATATGTCTATCGAAATTGA-3’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 GAGGATCCCGGCTTCCACAGTTT-3’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154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7623</w:t>
            </w:r>
          </w:p>
        </w:tc>
      </w:tr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7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TSGA14/</w:t>
            </w:r>
          </w:p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Q9BYV8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5’-AGCTCGAGATATGTCCCTCCGGAG-3’ 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-GAGGATCCCTTCCAGGGTTTGC-3’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90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41368</w:t>
            </w:r>
          </w:p>
        </w:tc>
      </w:tr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Kiaa1799/ </w:t>
            </w:r>
          </w:p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Q96B95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5’-TATGTCGACATGGCGATCAGTCCA-3’  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 xml:space="preserve">5’-GAGGATCC AGGCATTGTAGATTTG-3’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182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71935</w:t>
            </w:r>
          </w:p>
        </w:tc>
      </w:tr>
      <w:tr>
        <w:trPr>
          <w:trHeight w:val="64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LSM14A/</w:t>
            </w:r>
          </w:p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Q8ND56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-TATGTCGACATGAGCGGGGGCA-3’</w:t>
            </w:r>
          </w:p>
        </w:tc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both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’-GAGGATCCTGCAGCAACTTTGTTG-3’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139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rFonts w:ascii="Arial" w:hAnsi="Arial" w:cs="Arial"/>
                <w:position w:val="-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position w:val="-20"/>
                <w:sz w:val="16"/>
                <w:szCs w:val="16"/>
                <w:lang w:val="en-US"/>
              </w:rPr>
              <w:t>50530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strike w:val="false"/>
      <w:dstrike w:val="false"/>
      <w:color w:val="0000D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5T14:15:00Z</dcterms:created>
  <dc:creator>CEA DSV DRDC</dc:creator>
  <dc:description/>
  <dc:language>en-US</dc:language>
  <cp:lastModifiedBy>AP204413</cp:lastModifiedBy>
  <cp:lastPrinted>2007-01-29T13:26:00Z</cp:lastPrinted>
  <dcterms:modified xsi:type="dcterms:W3CDTF">2008-03-12T17:47:00Z</dcterms:modified>
  <cp:revision>8</cp:revision>
  <dc:subject/>
  <dc:title>Clones</dc:title>
</cp:coreProperties>
</file>